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345"/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3"/>
        <w:gridCol w:w="852"/>
        <w:gridCol w:w="851"/>
        <w:gridCol w:w="1135"/>
        <w:gridCol w:w="1703"/>
        <w:gridCol w:w="1286"/>
        <w:gridCol w:w="1420"/>
      </w:tblGrid>
      <w:tr w:rsidR="005560C3" w:rsidRPr="007E6823" w:rsidTr="002E5675">
        <w:trPr>
          <w:trHeight w:val="41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Default="005560C3" w:rsidP="002E567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B1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Default="005560C3" w:rsidP="002E567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(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mL</w:t>
            </w:r>
            <w:r w:rsidRPr="004B1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Chl (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</w:rPr>
              <w:t>a+b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) (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mL</w:t>
            </w:r>
            <w:r w:rsidRPr="004B1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560C3" w:rsidRPr="007E6823" w:rsidRDefault="005560C3" w:rsidP="002E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</w:tr>
      <w:tr w:rsidR="005560C3" w:rsidRPr="007E6823" w:rsidTr="002E5675">
        <w:trPr>
          <w:trHeight w:val="17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rell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ok</w:t>
            </w:r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iana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8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1</w:t>
            </w:r>
          </w:p>
        </w:tc>
      </w:tr>
      <w:tr w:rsidR="005560C3" w:rsidRPr="007E6823" w:rsidTr="002E5675">
        <w:trPr>
          <w:trHeight w:val="17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nnochloropsis</w:t>
            </w:r>
            <w:proofErr w:type="spellEnd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mnetica</w:t>
            </w:r>
            <w:proofErr w:type="spellEnd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0.291 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3.285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1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3.193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-3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2</w:t>
            </w:r>
          </w:p>
        </w:tc>
      </w:tr>
      <w:tr w:rsidR="005560C3" w:rsidRPr="007E6823" w:rsidTr="002E5675">
        <w:trPr>
          <w:trHeight w:val="17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naliella</w:t>
            </w:r>
            <w:proofErr w:type="spellEnd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68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na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2.495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23">
              <w:rPr>
                <w:rFonts w:ascii="Times New Roman" w:hAnsi="Times New Roman" w:cs="Times New Roman"/>
                <w:sz w:val="24"/>
                <w:szCs w:val="24"/>
              </w:rPr>
              <w:t>3.003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560C3" w:rsidRPr="007E6823" w:rsidRDefault="005560C3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  <w:r w:rsidRPr="007E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</w:t>
            </w:r>
          </w:p>
        </w:tc>
      </w:tr>
    </w:tbl>
    <w:p w:rsidR="005560C3" w:rsidRDefault="005560C3" w:rsidP="005560C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60C3" w:rsidRPr="00DA7682" w:rsidRDefault="005560C3" w:rsidP="005560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6D2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Original absorbance readings of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acetone:DMSO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pigment extracts and the calculated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content, total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a+b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) content and the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a/b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ratio. Equation 1 was used for calculating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and Equation 2 was used for calculating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p w:rsidR="005560C3" w:rsidRPr="007E6823" w:rsidRDefault="005560C3" w:rsidP="005560C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(µg mL</w:t>
      </w:r>
      <w:r w:rsidRPr="007E68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>) = 11.75*A</w:t>
      </w:r>
      <w:r w:rsidRPr="007E68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63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- 2.35*A</w:t>
      </w:r>
      <w:r w:rsidRPr="007E68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45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  <w:t>(1)</w:t>
      </w:r>
    </w:p>
    <w:p w:rsidR="005560C3" w:rsidRPr="007E6823" w:rsidRDefault="005560C3" w:rsidP="005560C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(µg mL</w:t>
      </w:r>
      <w:r w:rsidRPr="007E68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>) = 18.61*A</w:t>
      </w:r>
      <w:r w:rsidRPr="007E68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45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– 3.96*A</w:t>
      </w:r>
      <w:r w:rsidRPr="007E68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63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ab/>
        <w:t>(2)</w:t>
      </w:r>
    </w:p>
    <w:p w:rsidR="005560C3" w:rsidRPr="007E6823" w:rsidRDefault="005560C3" w:rsidP="005560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60C3" w:rsidRDefault="005560C3" w:rsidP="005560C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68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001C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Pr="00001C42">
        <w:rPr>
          <w:rFonts w:ascii="Times New Roman" w:hAnsi="Times New Roman" w:cs="Times New Roman"/>
          <w:i/>
          <w:sz w:val="24"/>
          <w:szCs w:val="24"/>
          <w:lang w:val="en-US"/>
        </w:rPr>
        <w:t>limnetica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7682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 and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a/b ratio cannot be accur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y interpreted </w:t>
      </w:r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due to the lack of </w:t>
      </w:r>
      <w:proofErr w:type="spellStart"/>
      <w:r w:rsidRPr="007E682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7E6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823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A00F4C" w:rsidRDefault="00A00F4C"/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C3"/>
    <w:rsid w:val="005560C3"/>
    <w:rsid w:val="0074750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C3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C3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37:00Z</dcterms:created>
  <dcterms:modified xsi:type="dcterms:W3CDTF">2020-07-09T13:38:00Z</dcterms:modified>
</cp:coreProperties>
</file>